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7ED0" w:rsidRPr="00457FA0" w:rsidRDefault="00307ED0" w:rsidP="003039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10CD5" w:rsidRPr="003039C3" w:rsidRDefault="003039C3" w:rsidP="003039C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39C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C5C6D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3039C3">
        <w:rPr>
          <w:rFonts w:ascii="Times New Roman" w:hAnsi="Times New Roman" w:cs="Times New Roman"/>
          <w:b/>
          <w:sz w:val="24"/>
          <w:szCs w:val="24"/>
        </w:rPr>
        <w:t>1</w:t>
      </w:r>
      <w:r w:rsidR="00307ED0" w:rsidRPr="003039C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A24E5F" w:rsidRPr="003039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07ED0" w:rsidRPr="003039C3">
        <w:rPr>
          <w:rFonts w:ascii="Times New Roman" w:hAnsi="Times New Roman" w:cs="Times New Roman"/>
          <w:color w:val="000000" w:themeColor="text1"/>
          <w:sz w:val="24"/>
          <w:szCs w:val="24"/>
        </w:rPr>
        <w:t>Linear regression data, LOD and LOQ of investigated components</w:t>
      </w:r>
      <w:r w:rsidR="006F2DB6" w:rsidRPr="003039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, </w:t>
      </w:r>
      <w:r w:rsidR="006F2DB6" w:rsidRPr="003039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="006F2DB6" w:rsidRPr="003039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6F2DB6" w:rsidRPr="003039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</w:t>
      </w:r>
      <w:r w:rsidR="00307ED0" w:rsidRPr="003039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r w:rsidR="00072AC1">
        <w:rPr>
          <w:rFonts w:ascii="Times New Roman" w:hAnsi="Times New Roman" w:cs="Times New Roman"/>
          <w:color w:val="000000" w:themeColor="text1"/>
          <w:sz w:val="24"/>
          <w:szCs w:val="24"/>
        </w:rPr>
        <w:t>MOTILIPERM</w:t>
      </w:r>
    </w:p>
    <w:tbl>
      <w:tblPr>
        <w:tblW w:w="9781" w:type="dxa"/>
        <w:jc w:val="center"/>
        <w:tblBorders>
          <w:top w:val="single" w:sz="6" w:space="0" w:color="EBEBEB"/>
          <w:bottom w:val="single" w:sz="6" w:space="0" w:color="EBEBEB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9"/>
        <w:gridCol w:w="2409"/>
        <w:gridCol w:w="1701"/>
        <w:gridCol w:w="1134"/>
        <w:gridCol w:w="1276"/>
        <w:gridCol w:w="992"/>
      </w:tblGrid>
      <w:tr w:rsidR="0095648F" w:rsidRPr="003A68BB" w:rsidTr="0095648F">
        <w:trPr>
          <w:trHeight w:val="482"/>
          <w:tblHeader/>
          <w:jc w:val="center"/>
        </w:trPr>
        <w:tc>
          <w:tcPr>
            <w:tcW w:w="2269" w:type="dxa"/>
            <w:vMerge w:val="restart"/>
            <w:tcBorders>
              <w:top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5648F" w:rsidRPr="00DA3723" w:rsidRDefault="0095648F" w:rsidP="006B0C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A3723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Analytes</w:t>
            </w:r>
          </w:p>
        </w:tc>
        <w:tc>
          <w:tcPr>
            <w:tcW w:w="5244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5648F" w:rsidRPr="003A68BB" w:rsidRDefault="0095648F" w:rsidP="006B0C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A68BB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Linear regression data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95648F" w:rsidRPr="003A68BB" w:rsidRDefault="0095648F" w:rsidP="00956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A68BB">
              <w:rPr>
                <w:rFonts w:ascii="Times New Roman" w:eastAsia="Gulim" w:hAnsi="Times New Roman" w:cs="Times New Roman" w:hint="eastAsia"/>
                <w:b/>
                <w:bCs/>
                <w:color w:val="000000" w:themeColor="text1"/>
                <w:kern w:val="0"/>
                <w:szCs w:val="20"/>
              </w:rPr>
              <w:t>LO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95648F" w:rsidRPr="003A68BB" w:rsidRDefault="0095648F" w:rsidP="00956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A68BB">
              <w:rPr>
                <w:rFonts w:ascii="Times New Roman" w:eastAsia="Gulim" w:hAnsi="Times New Roman" w:cs="Times New Roman" w:hint="eastAsia"/>
                <w:b/>
                <w:bCs/>
                <w:color w:val="000000" w:themeColor="text1"/>
                <w:kern w:val="0"/>
                <w:szCs w:val="20"/>
              </w:rPr>
              <w:t>LOQ</w:t>
            </w:r>
          </w:p>
        </w:tc>
      </w:tr>
      <w:tr w:rsidR="0095648F" w:rsidRPr="003A68BB" w:rsidTr="00321836">
        <w:trPr>
          <w:trHeight w:val="590"/>
          <w:tblHeader/>
          <w:jc w:val="center"/>
        </w:trPr>
        <w:tc>
          <w:tcPr>
            <w:tcW w:w="2269" w:type="dxa"/>
            <w:vMerge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5648F" w:rsidRPr="00DA3723" w:rsidRDefault="0095648F" w:rsidP="006B0C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95648F" w:rsidRPr="003A68BB" w:rsidRDefault="0095648F" w:rsidP="006B0C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A68BB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Regressive equ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321836" w:rsidRPr="003A68BB" w:rsidRDefault="00DA3723" w:rsidP="003218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A68BB">
              <w:rPr>
                <w:rFonts w:ascii="Times New Roman" w:eastAsia="Gulim" w:hAnsi="Times New Roman" w:cs="Times New Roman" w:hint="eastAsia"/>
                <w:b/>
                <w:bCs/>
                <w:color w:val="000000" w:themeColor="text1"/>
                <w:kern w:val="0"/>
                <w:szCs w:val="20"/>
              </w:rPr>
              <w:t>Test range</w:t>
            </w:r>
          </w:p>
          <w:p w:rsidR="0095648F" w:rsidRPr="003A68BB" w:rsidRDefault="0095648F" w:rsidP="003218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A68BB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(</w:t>
            </w:r>
            <w:r w:rsidR="00FF474F" w:rsidRPr="003A68BB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m</w:t>
            </w:r>
            <w:r w:rsidR="00D93287" w:rsidRPr="003A68BB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g/</w:t>
            </w:r>
            <w:r w:rsidR="00321836" w:rsidRPr="003A68BB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ml</w:t>
            </w:r>
            <w:r w:rsidRPr="003A68BB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95648F" w:rsidRPr="003A68BB" w:rsidRDefault="0095648F" w:rsidP="006B0C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A68BB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r</w:t>
            </w:r>
            <w:r w:rsidRPr="003A68BB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vMerge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95648F" w:rsidRPr="003A68BB" w:rsidRDefault="0095648F" w:rsidP="006B0C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  <w:right w:val="nil"/>
            </w:tcBorders>
          </w:tcPr>
          <w:p w:rsidR="0095648F" w:rsidRPr="003A68BB" w:rsidRDefault="0095648F" w:rsidP="006B0C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</w:tr>
      <w:tr w:rsidR="0095648F" w:rsidRPr="00DA3723" w:rsidTr="00073F61">
        <w:trPr>
          <w:tblHeader/>
          <w:jc w:val="center"/>
        </w:trPr>
        <w:tc>
          <w:tcPr>
            <w:tcW w:w="2269" w:type="dxa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95648F" w:rsidRPr="00DA3723" w:rsidRDefault="0095648F" w:rsidP="006B0C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A3723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M</w:t>
            </w:r>
            <w:r w:rsidRPr="00DA3723">
              <w:rPr>
                <w:rFonts w:ascii="Times New Roman" w:eastAsia="Gulim" w:hAnsi="Times New Roman" w:cs="Times New Roman" w:hint="eastAsia"/>
                <w:b/>
                <w:bCs/>
                <w:color w:val="000000" w:themeColor="text1"/>
                <w:kern w:val="0"/>
                <w:szCs w:val="20"/>
              </w:rPr>
              <w:t xml:space="preserve">onotropein </w:t>
            </w:r>
            <w:r w:rsidRPr="00DA3723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(1)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95648F" w:rsidRPr="00DA3723" w:rsidRDefault="00CC1102" w:rsidP="00CC11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DA3723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y = 6,158,713 x +16,81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95648F" w:rsidRPr="00DA3723" w:rsidRDefault="00FF474F" w:rsidP="00FC6E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DA3723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0.025</w:t>
            </w:r>
            <w:r w:rsidRPr="00DA3723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 xml:space="preserve"> – 0.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95648F" w:rsidRPr="00DA3723" w:rsidRDefault="00CC1102" w:rsidP="00FC6E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DA3723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0.999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95648F" w:rsidRPr="00DA3723" w:rsidRDefault="00D75E78" w:rsidP="00D75E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DA3723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0.005</w:t>
            </w:r>
            <w:r w:rsidRPr="00DA3723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</w:tcPr>
          <w:p w:rsidR="0095648F" w:rsidRPr="00DA3723" w:rsidRDefault="00D75E78" w:rsidP="00D75E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DA3723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0.015</w:t>
            </w:r>
            <w:r w:rsidRPr="00DA3723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3</w:t>
            </w:r>
          </w:p>
        </w:tc>
      </w:tr>
      <w:tr w:rsidR="0095648F" w:rsidRPr="00DA3723" w:rsidTr="00073F61">
        <w:trPr>
          <w:tblHeader/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95648F" w:rsidRPr="00DA3723" w:rsidRDefault="00072AC1" w:rsidP="00073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072AC1">
              <w:rPr>
                <w:rFonts w:ascii="Times New Roman" w:hAnsi="Times New Roman" w:cs="Times New Roman"/>
                <w:b/>
              </w:rPr>
              <w:t>Astragalin</w:t>
            </w:r>
            <w:r w:rsidRPr="00072AC1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 </w:t>
            </w:r>
            <w:r w:rsidR="00073F61" w:rsidRPr="00DA3723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(5)</w:t>
            </w:r>
          </w:p>
        </w:tc>
        <w:tc>
          <w:tcPr>
            <w:tcW w:w="2409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95648F" w:rsidRPr="00DA3723" w:rsidRDefault="00E25EAF" w:rsidP="00CC11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DA3723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y = 17,364,521 x + 7</w:t>
            </w:r>
            <w:r w:rsidR="00CC1102" w:rsidRPr="00DA3723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90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95648F" w:rsidRPr="00DA3723" w:rsidRDefault="00FC6ED1" w:rsidP="00FC6E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DA3723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 xml:space="preserve">0.00175 </w:t>
            </w:r>
            <w:r w:rsidRPr="00DA3723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– 0.02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95648F" w:rsidRPr="00DA3723" w:rsidRDefault="00CC1102" w:rsidP="00FC6E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DA3723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0.9999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95648F" w:rsidRPr="00DA3723" w:rsidRDefault="00D75E78" w:rsidP="00D75E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DA3723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0.000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95648F" w:rsidRPr="00DA3723" w:rsidRDefault="00D75E78" w:rsidP="00D75E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DA3723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0.0006</w:t>
            </w:r>
          </w:p>
        </w:tc>
      </w:tr>
      <w:tr w:rsidR="0095648F" w:rsidRPr="00DA3723" w:rsidTr="00073F61">
        <w:trPr>
          <w:tblHeader/>
          <w:jc w:val="center"/>
        </w:trPr>
        <w:tc>
          <w:tcPr>
            <w:tcW w:w="2269" w:type="dxa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95648F" w:rsidRPr="00DA3723" w:rsidRDefault="00073F61" w:rsidP="006B0C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A3723">
              <w:rPr>
                <w:rFonts w:ascii="Times New Roman" w:hAnsi="Times New Roman" w:cs="Times New Roman"/>
                <w:b/>
                <w:szCs w:val="20"/>
              </w:rPr>
              <w:t>Spiraeoside (6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95648F" w:rsidRPr="00DA3723" w:rsidRDefault="00E25EAF" w:rsidP="00CC11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DA3723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y = 15,438,42</w:t>
            </w:r>
            <w:r w:rsidR="00CC1102" w:rsidRPr="00DA3723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8</w:t>
            </w:r>
            <w:r w:rsidRPr="00DA3723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 xml:space="preserve"> x + 1,37</w:t>
            </w:r>
            <w:r w:rsidR="00CC1102" w:rsidRPr="00DA3723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95648F" w:rsidRPr="00DA3723" w:rsidRDefault="00FC6ED1" w:rsidP="00FC6E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DA3723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0.02</w:t>
            </w:r>
            <w:r w:rsidRPr="00DA3723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 xml:space="preserve"> </w:t>
            </w:r>
            <w:r w:rsidRPr="00DA3723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-</w:t>
            </w:r>
            <w:r w:rsidRPr="00DA3723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 xml:space="preserve"> </w:t>
            </w:r>
            <w:r w:rsidRPr="00DA3723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0.3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95648F" w:rsidRPr="00DA3723" w:rsidRDefault="00CC1102" w:rsidP="00FC6E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DA3723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1.000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95648F" w:rsidRPr="00DA3723" w:rsidRDefault="00D75E78" w:rsidP="00D75E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DA3723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0.000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:rsidR="0095648F" w:rsidRPr="00DA3723" w:rsidRDefault="00D75E78" w:rsidP="00D75E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DA3723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0.0022</w:t>
            </w:r>
          </w:p>
        </w:tc>
      </w:tr>
    </w:tbl>
    <w:p w:rsidR="00D75E78" w:rsidRPr="001638CA" w:rsidRDefault="001638CA" w:rsidP="003039C3">
      <w:pPr>
        <w:widowControl/>
        <w:wordWrap/>
        <w:autoSpaceDE/>
        <w:autoSpaceDN/>
        <w:rPr>
          <w:rStyle w:val="label"/>
          <w:rFonts w:ascii="Times New Roman" w:hAnsi="Times New Roman" w:cs="Times New Roman"/>
          <w:color w:val="000000" w:themeColor="text1"/>
          <w:sz w:val="24"/>
          <w:szCs w:val="24"/>
        </w:rPr>
      </w:pPr>
      <w:r w:rsidRPr="001638CA">
        <w:rPr>
          <w:rStyle w:val="label"/>
          <w:rFonts w:ascii="Times New Roman" w:hAnsi="Times New Roman" w:cs="Times New Roman"/>
          <w:color w:val="000000" w:themeColor="text1"/>
          <w:sz w:val="24"/>
          <w:szCs w:val="24"/>
        </w:rPr>
        <w:t>LOC: limit of detection; LOQ: limit of quantification</w:t>
      </w:r>
      <w:r w:rsidR="003A68BB">
        <w:rPr>
          <w:rStyle w:val="label"/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D75E78" w:rsidRPr="001638C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dobe Ming Std L">
    <w:altName w:val="Arial Unicode MS"/>
    <w:panose1 w:val="00000000000000000000"/>
    <w:charset w:val="80"/>
    <w:family w:val="roman"/>
    <w:notTrueType/>
    <w:pitch w:val="variable"/>
    <w:sig w:usb0="00000203" w:usb1="1A0F1900" w:usb2="00000016" w:usb3="00000000" w:csb0="00120005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EC3BE8"/>
    <w:multiLevelType w:val="hybridMultilevel"/>
    <w:tmpl w:val="D5022E50"/>
    <w:lvl w:ilvl="0" w:tplc="BD2CBF64">
      <w:start w:val="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5CFA2643"/>
    <w:multiLevelType w:val="hybridMultilevel"/>
    <w:tmpl w:val="019C32DE"/>
    <w:lvl w:ilvl="0" w:tplc="52C22B7E">
      <w:start w:val="15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CD5"/>
    <w:rsid w:val="00072AC1"/>
    <w:rsid w:val="00073F61"/>
    <w:rsid w:val="000C1596"/>
    <w:rsid w:val="00102B0C"/>
    <w:rsid w:val="00110CD5"/>
    <w:rsid w:val="001638CA"/>
    <w:rsid w:val="0019209E"/>
    <w:rsid w:val="00240388"/>
    <w:rsid w:val="002F5E47"/>
    <w:rsid w:val="003039C3"/>
    <w:rsid w:val="00307ED0"/>
    <w:rsid w:val="00321836"/>
    <w:rsid w:val="003859C2"/>
    <w:rsid w:val="003A68BB"/>
    <w:rsid w:val="003E6562"/>
    <w:rsid w:val="003E7657"/>
    <w:rsid w:val="00457FA0"/>
    <w:rsid w:val="00525FEA"/>
    <w:rsid w:val="0068579D"/>
    <w:rsid w:val="006C5C6D"/>
    <w:rsid w:val="006F2DB6"/>
    <w:rsid w:val="00742980"/>
    <w:rsid w:val="0095648F"/>
    <w:rsid w:val="00A24E5F"/>
    <w:rsid w:val="00A500B2"/>
    <w:rsid w:val="00A75B29"/>
    <w:rsid w:val="00B14A07"/>
    <w:rsid w:val="00C94F34"/>
    <w:rsid w:val="00CC1102"/>
    <w:rsid w:val="00D43A92"/>
    <w:rsid w:val="00D75E78"/>
    <w:rsid w:val="00D93287"/>
    <w:rsid w:val="00DA3723"/>
    <w:rsid w:val="00E25EAF"/>
    <w:rsid w:val="00E8113A"/>
    <w:rsid w:val="00F25378"/>
    <w:rsid w:val="00F61E9F"/>
    <w:rsid w:val="00F84CC8"/>
    <w:rsid w:val="00FC6ED1"/>
    <w:rsid w:val="00FF4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32A5B"/>
  <w15:docId w15:val="{4EB65D75-6C10-47A6-A22D-4291E3967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3">
    <w:name w:val="heading 3"/>
    <w:basedOn w:val="Normal"/>
    <w:link w:val="Heading3Char"/>
    <w:uiPriority w:val="9"/>
    <w:qFormat/>
    <w:rsid w:val="002F5E47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Gulim" w:eastAsia="Gulim" w:hAnsi="Gulim" w:cs="Gulim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10CD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F5E47"/>
    <w:rPr>
      <w:rFonts w:ascii="Gulim" w:eastAsia="Gulim" w:hAnsi="Gulim" w:cs="Gulim"/>
      <w:b/>
      <w:bCs/>
      <w:kern w:val="0"/>
      <w:sz w:val="27"/>
      <w:szCs w:val="27"/>
    </w:rPr>
  </w:style>
  <w:style w:type="paragraph" w:customStyle="1" w:styleId="paper-onb">
    <w:name w:val="paper-onb"/>
    <w:basedOn w:val="Normal"/>
    <w:uiPriority w:val="99"/>
    <w:rsid w:val="0019209E"/>
    <w:pPr>
      <w:widowControl/>
      <w:wordWrap/>
      <w:autoSpaceDE/>
      <w:autoSpaceDN/>
      <w:spacing w:after="0" w:line="480" w:lineRule="auto"/>
    </w:pPr>
    <w:rPr>
      <w:rFonts w:ascii="Times New Roman" w:eastAsia="Adobe Ming Std L" w:hAnsi="Times New Roman" w:cs="Times New Roman"/>
      <w:bCs/>
      <w:snapToGrid w:val="0"/>
      <w:color w:val="000000"/>
      <w:sz w:val="24"/>
      <w:szCs w:val="24"/>
    </w:rPr>
  </w:style>
  <w:style w:type="character" w:customStyle="1" w:styleId="label">
    <w:name w:val="label"/>
    <w:basedOn w:val="DefaultParagraphFont"/>
    <w:rsid w:val="00307ED0"/>
  </w:style>
  <w:style w:type="character" w:styleId="Emphasis">
    <w:name w:val="Emphasis"/>
    <w:basedOn w:val="DefaultParagraphFont"/>
    <w:uiPriority w:val="20"/>
    <w:qFormat/>
    <w:rsid w:val="00307ED0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307ED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F474F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039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9C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69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2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CY</dc:creator>
  <cp:lastModifiedBy>MCREDO</cp:lastModifiedBy>
  <cp:revision>11</cp:revision>
  <dcterms:created xsi:type="dcterms:W3CDTF">2019-03-28T02:27:00Z</dcterms:created>
  <dcterms:modified xsi:type="dcterms:W3CDTF">2019-11-07T07:08:00Z</dcterms:modified>
</cp:coreProperties>
</file>